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62C18" w:rsidRPr="00E5367A" w:rsidRDefault="000E7305" w:rsidP="00B62C18">
      <w:pPr>
        <w:widowControl/>
        <w:spacing w:after="240"/>
        <w:jc w:val="left"/>
        <w:rPr>
          <w:rFonts w:ascii="Cambria" w:eastAsia="ＭＳ Ｐゴシック" w:hAnsi="Cambria" w:cs="ＭＳ Ｐゴシック"/>
          <w:kern w:val="0"/>
        </w:rPr>
      </w:pPr>
      <w:r w:rsidRPr="00E5367A">
        <w:rPr>
          <w:rFonts w:ascii="Cambria" w:eastAsia="ＭＳ Ｐゴシック" w:hAnsi="Cambria" w:cs="ＭＳ Ｐゴシック"/>
          <w:kern w:val="0"/>
        </w:rPr>
        <w:t xml:space="preserve">Conversational </w:t>
      </w:r>
      <w:r w:rsidR="005E431D">
        <w:rPr>
          <w:rFonts w:ascii="Cambria" w:eastAsia="ＭＳ Ｐゴシック" w:hAnsi="Cambria" w:cs="ＭＳ Ｐゴシック"/>
          <w:kern w:val="0"/>
        </w:rPr>
        <w:t>s</w:t>
      </w:r>
      <w:r w:rsidRPr="00E5367A">
        <w:rPr>
          <w:rFonts w:ascii="Cambria" w:eastAsia="ＭＳ Ｐゴシック" w:hAnsi="Cambria" w:cs="ＭＳ Ｐゴシック"/>
          <w:kern w:val="0"/>
        </w:rPr>
        <w:t xml:space="preserve">cenario of </w:t>
      </w:r>
      <w:r w:rsidR="005E431D">
        <w:rPr>
          <w:rFonts w:ascii="Cambria" w:eastAsia="ＭＳ Ｐゴシック" w:hAnsi="Cambria" w:cs="ＭＳ Ｐゴシック"/>
          <w:kern w:val="0"/>
        </w:rPr>
        <w:t>v</w:t>
      </w:r>
      <w:r w:rsidRPr="00E5367A">
        <w:rPr>
          <w:rFonts w:ascii="Cambria" w:eastAsia="ＭＳ Ｐゴシック" w:hAnsi="Cambria" w:cs="ＭＳ Ｐゴシック"/>
          <w:kern w:val="0"/>
        </w:rPr>
        <w:t xml:space="preserve">irtual </w:t>
      </w:r>
      <w:r w:rsidR="005E431D">
        <w:rPr>
          <w:rFonts w:ascii="Cambria" w:eastAsia="ＭＳ Ｐゴシック" w:hAnsi="Cambria" w:cs="ＭＳ Ｐゴシック"/>
          <w:kern w:val="0"/>
        </w:rPr>
        <w:t>a</w:t>
      </w:r>
      <w:r w:rsidRPr="00E5367A">
        <w:rPr>
          <w:rFonts w:ascii="Cambria" w:eastAsia="ＭＳ Ｐゴシック" w:hAnsi="Cambria" w:cs="ＭＳ Ｐゴシック"/>
          <w:kern w:val="0"/>
        </w:rPr>
        <w:t>gent</w:t>
      </w:r>
      <w:r w:rsidR="008404D6" w:rsidRPr="00E5367A">
        <w:rPr>
          <w:rFonts w:ascii="Cambria" w:eastAsia="ＭＳ Ｐゴシック" w:hAnsi="Cambria" w:cs="ＭＳ Ｐゴシック"/>
          <w:kern w:val="0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1"/>
        <w:gridCol w:w="2649"/>
        <w:gridCol w:w="5428"/>
      </w:tblGrid>
      <w:tr w:rsidR="00B62C18" w:rsidRPr="00E5367A" w:rsidTr="0020366C">
        <w:trPr>
          <w:trHeight w:val="460"/>
        </w:trPr>
        <w:tc>
          <w:tcPr>
            <w:tcW w:w="0" w:type="auto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B62C18" w:rsidRPr="00E5367A" w:rsidRDefault="00B62C18" w:rsidP="00B62C18">
            <w:pPr>
              <w:widowControl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No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B62C18" w:rsidRPr="00E5367A" w:rsidRDefault="00B62C18" w:rsidP="00B62C18">
            <w:pPr>
              <w:widowControl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Item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B62C18" w:rsidRPr="00E5367A" w:rsidRDefault="00B62C18" w:rsidP="00B62C18">
            <w:pPr>
              <w:widowControl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Utterance</w:t>
            </w:r>
          </w:p>
        </w:tc>
      </w:tr>
      <w:tr w:rsidR="00B62C18" w:rsidRPr="00E5367A" w:rsidTr="0020366C">
        <w:trPr>
          <w:trHeight w:val="560"/>
        </w:trPr>
        <w:tc>
          <w:tcPr>
            <w:tcW w:w="0" w:type="auto"/>
            <w:tcBorders>
              <w:top w:val="single" w:sz="12" w:space="0" w:color="000000" w:themeColor="text1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Greeting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Hello, my name is Rei, and I’m a therapist. Please introduce yourself.</w:t>
            </w:r>
          </w:p>
        </w:tc>
      </w:tr>
      <w:tr w:rsidR="00B62C18" w:rsidRPr="00E5367A" w:rsidTr="00B62C18">
        <w:trPr>
          <w:trHeight w:val="979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Situatio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Let's address your concerns together. Are you currently facing any issues or difficulties? If you feel comfortable doing so, please share what's troubling you.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Moo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How did you feel at that time?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Mood scor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On a scale of 0 to 100, where 0 is no problem at all and 100 is a huge problem, how intense is that feeling?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Identifying an automatic thought 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What thoughts came to your mind at that time?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Identifying an automatic thought 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I see. Are there any others? Please share anything that comes to mind, and when you're finished, say, "That's all."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Identifying an automatic thought 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Please tell me the strongest thought among those that came to your mind.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Identifying an automatic thought 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Were you imagining something that might happen in the future or thinking about something that's already happening? Please provide an example of a thought that occurred to you.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Identifying an automatic thought 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What did you think about yourself in that situation?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lastRenderedPageBreak/>
              <w:t>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Identifying an automatic thought 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What did you think about others in that situation?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Identifying an automatic thought 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What did you think would happen to you in the future?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Identifying an automatic thought 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How do you think others might feel about you in that situation?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1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Identifying an automatic thought 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Do you have any thoughts about other people or your environment?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Correcting an automatic thought 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I see. Those are called automatic thoughts. If they are correct, what is the basis for them?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Correcting an automatic thought 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On the other hand, if your automatic thoughts are incorrect, what evidence can you think of?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Correcting an automatic thought 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Can you think of any other perspectives regarding the situation that's troubling you, aside from your current automatic thoughts?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Correcting an automatic thought 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What would be the worst possible outcome in this situation?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Correcting an automatic thought 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If the worst possible outcome were to occur, how would you cope with it?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Correcting an automatic thought 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What would be the best possible outcome in this situation?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Correcting an automatic thought 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What do you think is the most realistic outcome in this situation?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2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Correcting an automatic thought 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 xml:space="preserve">What effect does </w:t>
            </w:r>
            <w:proofErr w:type="gramStart"/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believing</w:t>
            </w:r>
            <w:proofErr w:type="gramEnd"/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 xml:space="preserve"> in your current automatic thoughts have on you?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lastRenderedPageBreak/>
              <w:t>2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Correcting an automatic thought 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What effect would revising your current automatic thoughts have on you?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Correcting an automatic thought 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What would you say to a close friend if they were facing the same situation?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2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Correcting an automatic thought 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What actions could you take in response to your automatic thoughts?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Correcting an automatic thought 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What specifically complicates resolving your current troubling situation?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2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Correcting an automatic thought 1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What would need to happen for you to feel like you have overcome this difficult situation?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2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Correcting an automatic thought 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Have you ever experienced a similar situation but didn't feel down? If so, what can you learn from that experience?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2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Correcting an automatic thought 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What constructive steps can you take in this situation?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2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Correcting an automatic thought 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What have you done so far to address this situation?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3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Correcting an automatic thought 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What would you do if the same situation were to happen again in the future?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3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Correcting an automatic thought 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Can you seek help from others? If so, from whom, and what kind?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3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Correcting an automatic thought 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What would your family or close friends say if they knew about your automatic thoughts?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3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Correcting an automatic thought 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Are there any strengths or positive qualities you might be overlooking in yourself? How could they help in this situation?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lastRenderedPageBreak/>
              <w:t>3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Correcting an automatic thought 2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Are you blaming yourself for things that are beyond your control? What facts surface that could help you be more lenient towards yourself and your responsibilities?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3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Alternative/balanced though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Perhaps there are other thoughts besides your automatic thoughts. If you come up with any, connect them to your automatic thoughts using "However".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3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Mood scor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Now, how intense is the feeling you initially had? Please rate it again on a scale from 0 to 100.</w:t>
            </w:r>
          </w:p>
        </w:tc>
      </w:tr>
      <w:tr w:rsidR="00B62C18" w:rsidRPr="00E5367A" w:rsidTr="00B62C18">
        <w:trPr>
          <w:trHeight w:val="560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3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Closing remark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62C18" w:rsidRPr="00E5367A" w:rsidRDefault="00B62C18" w:rsidP="00B62C18">
            <w:pPr>
              <w:widowControl/>
              <w:ind w:left="-100"/>
              <w:jc w:val="left"/>
              <w:rPr>
                <w:rFonts w:ascii="Cambria" w:eastAsia="ＭＳ Ｐゴシック" w:hAnsi="Cambria" w:cs="ＭＳ Ｐゴシック"/>
                <w:kern w:val="0"/>
              </w:rPr>
            </w:pPr>
            <w:r w:rsidRPr="00E5367A">
              <w:rPr>
                <w:rFonts w:ascii="Cambria" w:eastAsia="ＭＳ Ｐゴシック" w:hAnsi="Cambria" w:cs="Arial"/>
                <w:color w:val="374151"/>
                <w:kern w:val="0"/>
              </w:rPr>
              <w:t>If your mood has changed, that’s a sign that you've successfully organized your thoughts. That's it for today. Good job! Feel free to reach out anytime.</w:t>
            </w:r>
          </w:p>
        </w:tc>
      </w:tr>
    </w:tbl>
    <w:p w:rsidR="00B62C18" w:rsidRPr="00E5367A" w:rsidRDefault="00B62C18" w:rsidP="00B62C18">
      <w:pPr>
        <w:widowControl/>
        <w:jc w:val="left"/>
        <w:rPr>
          <w:rFonts w:ascii="Cambria" w:eastAsia="ＭＳ Ｐゴシック" w:hAnsi="Cambria" w:cs="ＭＳ Ｐゴシック"/>
          <w:kern w:val="0"/>
        </w:rPr>
      </w:pPr>
    </w:p>
    <w:p w:rsidR="00A57C9A" w:rsidRPr="00E5367A" w:rsidRDefault="00A57C9A">
      <w:pPr>
        <w:rPr>
          <w:rFonts w:ascii="Cambria" w:hAnsi="Cambria"/>
        </w:rPr>
      </w:pPr>
    </w:p>
    <w:sectPr w:rsidR="00A57C9A" w:rsidRPr="00E5367A" w:rsidSect="0076251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C18"/>
    <w:rsid w:val="000E5194"/>
    <w:rsid w:val="000E7305"/>
    <w:rsid w:val="00102D75"/>
    <w:rsid w:val="00196121"/>
    <w:rsid w:val="0020366C"/>
    <w:rsid w:val="0024091F"/>
    <w:rsid w:val="002C6F8C"/>
    <w:rsid w:val="00467FA6"/>
    <w:rsid w:val="005775B6"/>
    <w:rsid w:val="005C54F0"/>
    <w:rsid w:val="005E431D"/>
    <w:rsid w:val="00621CC0"/>
    <w:rsid w:val="0072361D"/>
    <w:rsid w:val="00762515"/>
    <w:rsid w:val="00763458"/>
    <w:rsid w:val="00795425"/>
    <w:rsid w:val="007A580C"/>
    <w:rsid w:val="008404D6"/>
    <w:rsid w:val="00854B24"/>
    <w:rsid w:val="00973721"/>
    <w:rsid w:val="009E2ADD"/>
    <w:rsid w:val="00A357A3"/>
    <w:rsid w:val="00A57C9A"/>
    <w:rsid w:val="00B01D81"/>
    <w:rsid w:val="00B62C18"/>
    <w:rsid w:val="00C01477"/>
    <w:rsid w:val="00C567E2"/>
    <w:rsid w:val="00C906E9"/>
    <w:rsid w:val="00DC06FA"/>
    <w:rsid w:val="00E5367A"/>
    <w:rsid w:val="00E97F12"/>
    <w:rsid w:val="00F5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AF00DD"/>
  <w14:defaultImageDpi w14:val="32767"/>
  <w15:chartTrackingRefBased/>
  <w15:docId w15:val="{690E10DD-DC25-C641-87AB-421FF10BC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B62C1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62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718987">
          <w:marLeft w:val="-19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82</Words>
  <Characters>3893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碩 設楽</dc:creator>
  <cp:keywords/>
  <dc:description/>
  <cp:lastModifiedBy>一碩 設楽</cp:lastModifiedBy>
  <cp:revision>9</cp:revision>
  <cp:lastPrinted>2023-06-19T09:00:00Z</cp:lastPrinted>
  <dcterms:created xsi:type="dcterms:W3CDTF">2023-06-19T09:00:00Z</dcterms:created>
  <dcterms:modified xsi:type="dcterms:W3CDTF">2023-06-19T09:13:00Z</dcterms:modified>
</cp:coreProperties>
</file>